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8FDD8" w14:textId="7FDA7BCB" w:rsidR="00EE5686" w:rsidRDefault="00EE5686" w:rsidP="00EE5686">
      <w:pPr>
        <w:rPr>
          <w:sz w:val="16"/>
          <w:szCs w:val="16"/>
        </w:rPr>
      </w:pPr>
      <w:r>
        <w:rPr>
          <w:rFonts w:ascii="Calibri" w:eastAsia="Times New Roman" w:hAnsi="Calibri" w:cs="Times New Roman"/>
          <w:b/>
          <w:bCs/>
          <w:color w:val="000000"/>
        </w:rPr>
        <w:t xml:space="preserve">S6. </w:t>
      </w:r>
      <w:bookmarkStart w:id="0" w:name="_GoBack"/>
      <w:r w:rsidR="00DF20E4">
        <w:rPr>
          <w:rFonts w:ascii="Calibri" w:eastAsia="Times New Roman" w:hAnsi="Calibri" w:cs="Times New Roman"/>
          <w:b/>
          <w:bCs/>
          <w:color w:val="000000"/>
        </w:rPr>
        <w:t>W</w:t>
      </w:r>
      <w:r w:rsidRPr="00311499">
        <w:rPr>
          <w:rFonts w:ascii="Calibri" w:eastAsia="Times New Roman" w:hAnsi="Calibri" w:cs="Times New Roman"/>
          <w:b/>
          <w:bCs/>
          <w:color w:val="000000"/>
        </w:rPr>
        <w:t xml:space="preserve">ater and </w:t>
      </w:r>
      <w:r w:rsidR="00DF20E4">
        <w:rPr>
          <w:rFonts w:ascii="Calibri" w:eastAsia="Times New Roman" w:hAnsi="Calibri" w:cs="Times New Roman"/>
          <w:b/>
          <w:bCs/>
          <w:color w:val="000000"/>
        </w:rPr>
        <w:t>p</w:t>
      </w:r>
      <w:r w:rsidRPr="00311499">
        <w:rPr>
          <w:rFonts w:ascii="Calibri" w:eastAsia="Times New Roman" w:hAnsi="Calibri" w:cs="Times New Roman"/>
          <w:b/>
          <w:bCs/>
          <w:color w:val="000000"/>
        </w:rPr>
        <w:t>owder in 1 L of prepared formula</w:t>
      </w:r>
      <w:bookmarkEnd w:id="0"/>
    </w:p>
    <w:tbl>
      <w:tblPr>
        <w:tblW w:w="11755" w:type="dxa"/>
        <w:tblLook w:val="04A0" w:firstRow="1" w:lastRow="0" w:firstColumn="1" w:lastColumn="0" w:noHBand="0" w:noVBand="1"/>
      </w:tblPr>
      <w:tblGrid>
        <w:gridCol w:w="972"/>
        <w:gridCol w:w="1360"/>
        <w:gridCol w:w="1360"/>
        <w:gridCol w:w="1053"/>
        <w:gridCol w:w="1387"/>
        <w:gridCol w:w="1387"/>
        <w:gridCol w:w="1057"/>
        <w:gridCol w:w="1065"/>
        <w:gridCol w:w="1057"/>
        <w:gridCol w:w="1057"/>
      </w:tblGrid>
      <w:tr w:rsidR="00EE5686" w:rsidRPr="00311499" w14:paraId="3E970F05" w14:textId="77777777" w:rsidTr="00891B9D">
        <w:trPr>
          <w:trHeight w:val="1430"/>
          <w:tblHeader/>
        </w:trPr>
        <w:tc>
          <w:tcPr>
            <w:tcW w:w="972" w:type="dxa"/>
            <w:shd w:val="clear" w:color="auto" w:fill="auto"/>
            <w:hideMark/>
          </w:tcPr>
          <w:p w14:paraId="302EF4BA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1360" w:type="dxa"/>
            <w:shd w:val="clear" w:color="auto" w:fill="auto"/>
            <w:hideMark/>
          </w:tcPr>
          <w:p w14:paraId="146F5253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Specified scoops / batch (scoops)</w:t>
            </w:r>
          </w:p>
        </w:tc>
        <w:tc>
          <w:tcPr>
            <w:tcW w:w="1360" w:type="dxa"/>
            <w:shd w:val="clear" w:color="auto" w:fill="auto"/>
            <w:hideMark/>
          </w:tcPr>
          <w:p w14:paraId="0DB5E9F6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Specified water to add / batch (mL)</w:t>
            </w:r>
          </w:p>
        </w:tc>
        <w:tc>
          <w:tcPr>
            <w:tcW w:w="1053" w:type="dxa"/>
            <w:shd w:val="clear" w:color="auto" w:fill="auto"/>
            <w:hideMark/>
          </w:tcPr>
          <w:p w14:paraId="16DD3180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g powder / batch (g)</w:t>
            </w:r>
          </w:p>
        </w:tc>
        <w:tc>
          <w:tcPr>
            <w:tcW w:w="1387" w:type="dxa"/>
            <w:shd w:val="clear" w:color="auto" w:fill="auto"/>
            <w:hideMark/>
          </w:tcPr>
          <w:p w14:paraId="3EC0B8A4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volume added by powder / batch (mL)</w:t>
            </w:r>
          </w:p>
        </w:tc>
        <w:tc>
          <w:tcPr>
            <w:tcW w:w="1387" w:type="dxa"/>
            <w:shd w:val="clear" w:color="auto" w:fill="auto"/>
            <w:hideMark/>
          </w:tcPr>
          <w:p w14:paraId="02784DD0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verage volume of prepared formula / </w:t>
            </w:r>
            <w:proofErr w:type="gramStart"/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batch  (</w:t>
            </w:r>
            <w:proofErr w:type="gramEnd"/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mL)</w:t>
            </w:r>
          </w:p>
        </w:tc>
        <w:tc>
          <w:tcPr>
            <w:tcW w:w="1057" w:type="dxa"/>
            <w:shd w:val="clear" w:color="auto" w:fill="auto"/>
            <w:hideMark/>
          </w:tcPr>
          <w:p w14:paraId="5C4DDD0F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L of prepared / batch (L)</w:t>
            </w:r>
          </w:p>
        </w:tc>
        <w:tc>
          <w:tcPr>
            <w:tcW w:w="1065" w:type="dxa"/>
            <w:shd w:val="clear" w:color="auto" w:fill="auto"/>
            <w:hideMark/>
          </w:tcPr>
          <w:p w14:paraId="322660A5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Batches / L (batches)</w:t>
            </w:r>
          </w:p>
        </w:tc>
        <w:tc>
          <w:tcPr>
            <w:tcW w:w="1057" w:type="dxa"/>
            <w:shd w:val="clear" w:color="auto" w:fill="auto"/>
            <w:hideMark/>
          </w:tcPr>
          <w:p w14:paraId="05565C68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Water in 1 L of prepared formula (mL)</w:t>
            </w:r>
          </w:p>
        </w:tc>
        <w:tc>
          <w:tcPr>
            <w:tcW w:w="1057" w:type="dxa"/>
            <w:shd w:val="clear" w:color="auto" w:fill="auto"/>
            <w:hideMark/>
          </w:tcPr>
          <w:p w14:paraId="5D23B9AD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Powder in 1 L of prepared formula (g)</w:t>
            </w:r>
          </w:p>
        </w:tc>
      </w:tr>
      <w:tr w:rsidR="00EE5686" w:rsidRPr="00311499" w14:paraId="465DB414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427FF3E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77D1D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8BA7A5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F4A69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5628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8A7A4C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.1666666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26A444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3.166666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CA690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3316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D2B25F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0.1507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B5BE34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04.522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F2AC1E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37.5739</w:t>
            </w:r>
          </w:p>
        </w:tc>
      </w:tr>
      <w:tr w:rsidR="00EE5686" w:rsidRPr="00311499" w14:paraId="3D999FA1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3D23218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0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1D8797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8B9A82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74775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665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0127A8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.3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FF2680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3.3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8E959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333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60E684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C22C4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1296F2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39.968</w:t>
            </w:r>
          </w:p>
        </w:tc>
      </w:tr>
      <w:tr w:rsidR="00EE5686" w:rsidRPr="00311499" w14:paraId="2D2B8C61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98DBE60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DCD4F6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6B024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43F11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4486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584737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.6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54D947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3.6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C45479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336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8D9163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9.7324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B36476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91.972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C5ED55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32.2686</w:t>
            </w:r>
          </w:p>
        </w:tc>
      </w:tr>
      <w:tr w:rsidR="00EE5686" w:rsidRPr="00311499" w14:paraId="630AE433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AB51EEE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708B6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5A1648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9B8FE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1.70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9EB5A9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9.8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5003BD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69.8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505464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1698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66700F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5.88812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89BF8E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3.218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2A8066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7.8165</w:t>
            </w:r>
          </w:p>
        </w:tc>
      </w:tr>
      <w:tr w:rsidR="00EE5686" w:rsidRPr="00311499" w14:paraId="2FDC4AC9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3E1749C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4356B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62A6B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A2744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.572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35296D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270820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00.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3A1A6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100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D1451B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.9800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F8FA0F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98.203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41EE24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5.4731</w:t>
            </w:r>
          </w:p>
        </w:tc>
      </w:tr>
      <w:tr w:rsidR="00EE5686" w:rsidRPr="00311499" w14:paraId="510AE15A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12DDE4E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7B635A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434D69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18CB3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3.252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439334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171286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02.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D26AED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102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00E17E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.76562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7B8537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78.906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5678FF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9.4229</w:t>
            </w:r>
          </w:p>
        </w:tc>
      </w:tr>
      <w:tr w:rsidR="00EE5686" w:rsidRPr="00311499" w14:paraId="57641530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97425BE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D8C10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1718BE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0FC68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.83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440CF3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55A34A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01.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0A2523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1015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E39E61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.85221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E3E05A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6.699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C6CDCE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6.469</w:t>
            </w:r>
          </w:p>
        </w:tc>
      </w:tr>
      <w:tr w:rsidR="00EE5686" w:rsidRPr="00311499" w14:paraId="63AE1D92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58DA8E8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695974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3D99E8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A3F7D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60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368AA1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150D3F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01.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4DFC43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101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777D2B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.82318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ADAA03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4.086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04289D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3.502</w:t>
            </w:r>
          </w:p>
        </w:tc>
      </w:tr>
      <w:tr w:rsidR="00EE5686" w:rsidRPr="00311499" w14:paraId="31EF7B8E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9B1538A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2DEA56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27B68B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6BD15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6.819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A4C148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7.766666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3BBBEC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37.76666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491D1C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23776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92A573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20580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86116E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3.218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FB9474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54.8538</w:t>
            </w:r>
          </w:p>
        </w:tc>
      </w:tr>
      <w:tr w:rsidR="00EE5686" w:rsidRPr="00311499" w14:paraId="063B456B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B63C2A3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2ECF1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CA8F9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F2D06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5.250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E3286C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2.8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369DF2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72.8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FA1D67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1728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EAD9F8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5.78592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5CCA62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67.888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70FDA6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6.0984</w:t>
            </w:r>
          </w:p>
        </w:tc>
      </w:tr>
      <w:tr w:rsidR="00EE5686" w:rsidRPr="00311499" w14:paraId="4C61EBE1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AE2C7BB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150AB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4876F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08472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6.747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29DAAA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A9D26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FA1A5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BD1D37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95049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BAAAE8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91.089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DF7897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32.4139</w:t>
            </w:r>
          </w:p>
        </w:tc>
      </w:tr>
      <w:tr w:rsidR="00EE5686" w:rsidRPr="00311499" w14:paraId="2EEA995B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3A2F991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E4D1FE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FCE57F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1126E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8654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F0E17C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.9666666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AB2048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3.966666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A65935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3396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5D1CBE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9.4406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C87C38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3.218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F64890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3.2424</w:t>
            </w:r>
          </w:p>
        </w:tc>
      </w:tr>
      <w:tr w:rsidR="00EE5686" w:rsidRPr="00311499" w14:paraId="26433FC2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90A0588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0832B9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32B289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C0738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9.02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71C0F7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2.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A8A9FA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02.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31B857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202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1DBD7C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93096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9F109D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7.57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F143BB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3.1016</w:t>
            </w:r>
          </w:p>
        </w:tc>
      </w:tr>
      <w:tr w:rsidR="00EE5686" w:rsidRPr="00311499" w14:paraId="2FD69E51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CF1C75F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27A75C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F06481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075AA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5.39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82EF9B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.4666666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D2EAAF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3.466666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26266A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3346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408FE1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9.880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808A7F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96.414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F21D43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61.0916</w:t>
            </w:r>
          </w:p>
        </w:tc>
      </w:tr>
      <w:tr w:rsidR="00EE5686" w:rsidRPr="00311499" w14:paraId="1D99C343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7845195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A3A97E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E2131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025C1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5.989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5932A2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0.166666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9C41D1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70.16666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39DB54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17016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4414E0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5.87659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85B0A1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1.488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79F840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52.7316</w:t>
            </w:r>
          </w:p>
        </w:tc>
      </w:tr>
      <w:tr w:rsidR="00EE5686" w:rsidRPr="00311499" w14:paraId="2AB8CAA6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EE4A154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40DF20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609C5B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F2BD8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2.76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E5E630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609BBD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E77043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6E969C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5.9171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38CC3A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7.57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A3B946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34.6775</w:t>
            </w:r>
          </w:p>
        </w:tc>
      </w:tr>
      <w:tr w:rsidR="00EE5686" w:rsidRPr="00311499" w14:paraId="3A67947E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E43019F" w14:textId="77777777" w:rsidR="00EE5686" w:rsidRPr="00311499" w:rsidRDefault="00EE5686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b/>
                <w:bCs/>
                <w:color w:val="000000"/>
              </w:rPr>
              <w:t>FR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A1F6E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8989A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71C88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358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A275B4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6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2E5AA6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4.6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FC6212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346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EF3C8A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8.8739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965EB6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66.217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6050A4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5.8441</w:t>
            </w:r>
          </w:p>
        </w:tc>
      </w:tr>
      <w:tr w:rsidR="00EE5686" w:rsidRPr="00311499" w14:paraId="622857E8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2B86BD5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80D9DD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D6D750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2EAC2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58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88E8F7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7.3666666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022660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7.366666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2B1E5C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736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DC9C49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8441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087838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90.648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9CE15D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7.4087</w:t>
            </w:r>
          </w:p>
        </w:tc>
      </w:tr>
      <w:tr w:rsidR="00EE5686" w:rsidRPr="00311499" w14:paraId="33B78FF1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0C13CB8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04325B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0B23F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6F9AF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0.594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97CBB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B6F263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09.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219D3A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209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3DADA5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77554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DF6CF2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59.598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076416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6.1051</w:t>
            </w:r>
          </w:p>
        </w:tc>
      </w:tr>
      <w:tr w:rsidR="00EE5686" w:rsidRPr="00311499" w14:paraId="2197F366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419D8A2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E988EA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DA5614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92AF8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8254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26383E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.0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EC772C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6.0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48A476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60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7E22CD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5.1438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ADECF3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08.63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0C0DAD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33.6512</w:t>
            </w:r>
          </w:p>
        </w:tc>
      </w:tr>
      <w:tr w:rsidR="00EE5686" w:rsidRPr="00311499" w14:paraId="1D47B058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61579C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6AE76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23CD55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D1C3A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522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44C7F9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.9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5C6AE9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6.9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225040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69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117DE8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9402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BC0A90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96.414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922208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7.3312</w:t>
            </w:r>
          </w:p>
        </w:tc>
      </w:tr>
      <w:tr w:rsidR="00EE5686" w:rsidRPr="00311499" w14:paraId="4892A2C4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244E1C1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795956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090BC8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9C438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712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4D87C3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02358A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6.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70DABE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6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287B81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5.1057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BAD628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06.344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A8D22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31.6062</w:t>
            </w:r>
          </w:p>
        </w:tc>
      </w:tr>
      <w:tr w:rsidR="00EE5686" w:rsidRPr="00311499" w14:paraId="3D83E383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C7B246D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B3140A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B8A962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AEE1D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6588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61B754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7.8666666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66F4C7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7.866666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6D5F84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786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9A3983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7347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4131B3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4.086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C0817B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7.5864</w:t>
            </w:r>
          </w:p>
        </w:tc>
      </w:tr>
      <w:tr w:rsidR="00EE5686" w:rsidRPr="00311499" w14:paraId="1BE8FA75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7BBEC5D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67621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C2B9A1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C3875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09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B2B579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7.8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8CD016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7.8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BBC487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78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1354BA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7420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4A455F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4.520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F8351E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19.341</w:t>
            </w:r>
          </w:p>
        </w:tc>
      </w:tr>
      <w:tr w:rsidR="00EE5686" w:rsidRPr="00311499" w14:paraId="4DBD727E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3DD2C8D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US0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02F31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734995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EB6C3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1.9121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DA3F42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3.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5DADC3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3.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83E94C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143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3DE60B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.96378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53074A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35.654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EF87C1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22.2293</w:t>
            </w:r>
          </w:p>
        </w:tc>
      </w:tr>
      <w:tr w:rsidR="00EE5686" w:rsidRPr="00311499" w14:paraId="058FE48D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7DE3A97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7AA57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2BCFA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CB182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377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46B91F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DCBE19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3.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1991E9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33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A365E9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9.6735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2D6BBD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90.207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2F1E94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9.8912</w:t>
            </w:r>
          </w:p>
        </w:tc>
      </w:tr>
      <w:tr w:rsidR="00EE5686" w:rsidRPr="00311499" w14:paraId="037F9187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C3FA3D3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7CD51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08459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62E1C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6.911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47CC8B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8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22DEA0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48.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676FF0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248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E239BF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.02900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7244C4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46.091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68FBE2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89.0077</w:t>
            </w:r>
          </w:p>
        </w:tc>
      </w:tr>
      <w:tr w:rsidR="00EE5686" w:rsidRPr="00311499" w14:paraId="636D70C2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FFE9F1D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62B08C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FCB40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94370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4.223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90F0AF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49.5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123706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89.5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79C09B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2895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82E8E3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.45383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D11FBA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28.920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EF967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18.2008</w:t>
            </w:r>
          </w:p>
        </w:tc>
      </w:tr>
      <w:tr w:rsidR="00EE5686" w:rsidRPr="00311499" w14:paraId="587C8D38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88BAE85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1B321A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1F98F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3C925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3.621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9C65C6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6.1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9D2FA7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66.1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DDF590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2661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C68664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3.75751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C284C6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01.803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0784C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.75827</w:t>
            </w:r>
          </w:p>
        </w:tc>
      </w:tr>
      <w:tr w:rsidR="00EE5686" w:rsidRPr="00311499" w14:paraId="32A3AD35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D428485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E2C0B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508745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630B9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.967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2C144C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5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B7754D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8.5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BFF775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85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291B19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5914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A56290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75.486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66F9B3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5.4358</w:t>
            </w:r>
          </w:p>
        </w:tc>
      </w:tr>
      <w:tr w:rsidR="00EE5686" w:rsidRPr="00311499" w14:paraId="337C28BB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C38A4B1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412FD5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78E6AD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A5B1B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0.0914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89EA93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9CF967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8.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BCC8FD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85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1B672C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5985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F5D65E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75.912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D1B183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7.3207</w:t>
            </w:r>
          </w:p>
        </w:tc>
      </w:tr>
      <w:tr w:rsidR="00EE5686" w:rsidRPr="00311499" w14:paraId="3707D30A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D335D5C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6915A9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14CB68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03666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7616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87D80C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2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1C2EF1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8.2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E5B558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82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0EC951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6555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F1FD7D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79.335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3A90A9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8.4074</w:t>
            </w:r>
          </w:p>
        </w:tc>
      </w:tr>
      <w:tr w:rsidR="00EE5686" w:rsidRPr="00311499" w14:paraId="26A8947F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2380977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CFE41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46EE3C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245E5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4314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74534A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7.9666666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50107B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7.966666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390C6E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796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42A545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7130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6F28D0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2.785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21A512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4.053</w:t>
            </w:r>
          </w:p>
        </w:tc>
      </w:tr>
      <w:tr w:rsidR="00EE5686" w:rsidRPr="00311499" w14:paraId="35B555D2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C55969E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A7FF40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C0A49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768FE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0.096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57BEF2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E92A1C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9.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A553DB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9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32E4B7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347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211B29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60.832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BFCA0E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4.8503</w:t>
            </w:r>
          </w:p>
        </w:tc>
      </w:tr>
      <w:tr w:rsidR="00EE5686" w:rsidRPr="00311499" w14:paraId="01653883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8AA30F5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24EE6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DB0FF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FFED5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.1022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A41EDE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3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E51F24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8.3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8C8121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83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E69D73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6341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D7225E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78.048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F260A4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33.2039</w:t>
            </w:r>
          </w:p>
        </w:tc>
      </w:tr>
      <w:tr w:rsidR="00EE5686" w:rsidRPr="00311499" w14:paraId="73C864C6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335B097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DC450C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5B789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2DDA9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5607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127093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198D48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8.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F1E183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8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09388F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6627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6F9376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79.765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1CE560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5.5239</w:t>
            </w:r>
          </w:p>
        </w:tc>
      </w:tr>
      <w:tr w:rsidR="00EE5686" w:rsidRPr="00311499" w14:paraId="58DD8D67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9CEEC46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24B2C7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F4E44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E69A5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.5043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ABAC81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1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A9A790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8.1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321487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81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EE52DE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677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91E033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0.626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F6ECDE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39.4966</w:t>
            </w:r>
          </w:p>
        </w:tc>
      </w:tr>
      <w:tr w:rsidR="00EE5686" w:rsidRPr="00311499" w14:paraId="47D18BB3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6867FB6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DE340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77F7C69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D4AFF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67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A709A0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CD2214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8.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453DB7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8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016436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6627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125DAC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79.765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447F6B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7.2361</w:t>
            </w:r>
          </w:p>
        </w:tc>
      </w:tr>
      <w:tr w:rsidR="00EE5686" w:rsidRPr="00311499" w14:paraId="703C6CED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CE9201A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8169A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BDF35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2D571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.9374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5735C0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9.8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9D913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9.8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8D8D8A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98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1FD3BB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3198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AE7BCC8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59.188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742296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2.3026</w:t>
            </w:r>
          </w:p>
        </w:tc>
      </w:tr>
      <w:tr w:rsidR="00EE5686" w:rsidRPr="00311499" w14:paraId="24DA9DFD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92BA5A0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7DC9C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6B2012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E206F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496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B31D925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7.9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26428C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7.9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77C0C1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79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CE8ACFE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7203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541669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3.218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908776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5.0697</w:t>
            </w:r>
          </w:p>
        </w:tc>
      </w:tr>
      <w:tr w:rsidR="00EE5686" w:rsidRPr="00311499" w14:paraId="1A45B0D3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1EBC361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CB3639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005B5F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BDF1F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6959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AF7D81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133333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129918C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8.13333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2C15B4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813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ED6E40B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677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4F76302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0.626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19E2030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7.6311</w:t>
            </w:r>
          </w:p>
        </w:tc>
      </w:tr>
      <w:tr w:rsidR="00EE5686" w:rsidRPr="00311499" w14:paraId="3964FDD0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E9D4AE4" w14:textId="77777777" w:rsidR="00EE5686" w:rsidRPr="00311499" w:rsidRDefault="00EE568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149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4F0E87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AED3B11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FFD5EA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42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6BE4A9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.0666666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D3FB7B3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68.066666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077471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0.06806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AEFEB64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4.691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1263C96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881.488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2EF177D" w14:textId="77777777" w:rsidR="00EE5686" w:rsidRPr="00311499" w:rsidRDefault="00EE5686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99">
              <w:rPr>
                <w:rFonts w:ascii="Calibri" w:eastAsia="Times New Roman" w:hAnsi="Calibri" w:cs="Times New Roman"/>
                <w:color w:val="000000"/>
              </w:rPr>
              <w:t>123.8345</w:t>
            </w:r>
          </w:p>
        </w:tc>
      </w:tr>
    </w:tbl>
    <w:p w14:paraId="17FF849F" w14:textId="77777777" w:rsidR="00EE5686" w:rsidRDefault="00EE5686"/>
    <w:sectPr w:rsidR="00EE5686" w:rsidSect="00EE56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686"/>
    <w:rsid w:val="00DF20E4"/>
    <w:rsid w:val="00EE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9BBB4"/>
  <w15:chartTrackingRefBased/>
  <w15:docId w15:val="{65EABB99-4E48-4B11-91D8-958B548FA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itchell</dc:creator>
  <cp:keywords/>
  <dc:description/>
  <cp:lastModifiedBy>Erika Mitchell</cp:lastModifiedBy>
  <cp:revision>2</cp:revision>
  <dcterms:created xsi:type="dcterms:W3CDTF">2019-06-03T15:26:00Z</dcterms:created>
  <dcterms:modified xsi:type="dcterms:W3CDTF">2019-06-03T16:52:00Z</dcterms:modified>
</cp:coreProperties>
</file>